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32C463E" w14:textId="019521FC" w:rsidR="00F06AFE" w:rsidRDefault="007C5313" w:rsidP="00164A6A">
      <w:pPr>
        <w:spacing w:line="480" w:lineRule="auto"/>
        <w:rPr>
          <w:lang w:val="en-US"/>
        </w:rPr>
      </w:pPr>
      <w:r>
        <w:rPr>
          <w:noProof/>
          <w:lang w:val="en-GB" w:eastAsia="en-GB"/>
        </w:rPr>
        <w:drawing>
          <wp:anchor distT="0" distB="0" distL="114300" distR="114300" simplePos="0" relativeHeight="251778048" behindDoc="1" locked="0" layoutInCell="1" allowOverlap="1" wp14:anchorId="314BD5E7" wp14:editId="7C51298B">
            <wp:simplePos x="0" y="0"/>
            <wp:positionH relativeFrom="margin">
              <wp:align>right</wp:align>
            </wp:positionH>
            <wp:positionV relativeFrom="paragraph">
              <wp:posOffset>49582</wp:posOffset>
            </wp:positionV>
            <wp:extent cx="6120130" cy="2520315"/>
            <wp:effectExtent l="0" t="0" r="0" b="0"/>
            <wp:wrapNone/>
            <wp:docPr id="30" name="Picture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" name="Tbarp_vs_T4d.ti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252031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51FD5652" w14:textId="77777777" w:rsidR="00F06AFE" w:rsidRDefault="00F06AFE" w:rsidP="00164A6A">
      <w:pPr>
        <w:spacing w:line="480" w:lineRule="auto"/>
        <w:rPr>
          <w:lang w:val="en-US"/>
        </w:rPr>
      </w:pPr>
    </w:p>
    <w:p w14:paraId="40F06E62" w14:textId="77777777" w:rsidR="00F06AFE" w:rsidRDefault="00F06AFE" w:rsidP="00164A6A">
      <w:pPr>
        <w:spacing w:line="480" w:lineRule="auto"/>
        <w:rPr>
          <w:lang w:val="en-US"/>
        </w:rPr>
      </w:pPr>
    </w:p>
    <w:p w14:paraId="1C6ACCF7" w14:textId="77777777" w:rsidR="00F06AFE" w:rsidRDefault="00F06AFE" w:rsidP="00164A6A">
      <w:pPr>
        <w:spacing w:line="480" w:lineRule="auto"/>
        <w:rPr>
          <w:lang w:val="en-US"/>
        </w:rPr>
      </w:pPr>
    </w:p>
    <w:p w14:paraId="3A3D247F" w14:textId="77777777" w:rsidR="00F06AFE" w:rsidRDefault="00F06AFE" w:rsidP="00164A6A">
      <w:pPr>
        <w:spacing w:line="480" w:lineRule="auto"/>
        <w:rPr>
          <w:lang w:val="en-US"/>
        </w:rPr>
      </w:pPr>
    </w:p>
    <w:p w14:paraId="0E114051" w14:textId="77777777" w:rsidR="007C5313" w:rsidRDefault="007C5313" w:rsidP="00164A6A">
      <w:pPr>
        <w:spacing w:line="480" w:lineRule="auto"/>
        <w:jc w:val="both"/>
        <w:rPr>
          <w:b/>
          <w:lang w:val="en-US"/>
        </w:rPr>
      </w:pPr>
    </w:p>
    <w:p w14:paraId="6A426EDF" w14:textId="007401AC" w:rsidR="00CE12B2" w:rsidRPr="00E778FC" w:rsidRDefault="00036150" w:rsidP="00CE12B2">
      <w:pPr>
        <w:spacing w:line="480" w:lineRule="auto"/>
        <w:jc w:val="both"/>
        <w:rPr>
          <w:lang w:val="en-US"/>
        </w:rPr>
      </w:pPr>
      <w:r>
        <w:rPr>
          <w:b/>
          <w:lang w:val="en-US"/>
        </w:rPr>
        <w:t xml:space="preserve">Additional file 5: </w:t>
      </w:r>
      <w:r w:rsidR="00CA3CDF">
        <w:rPr>
          <w:b/>
          <w:lang w:val="en-US"/>
        </w:rPr>
        <w:t>Figure S5</w:t>
      </w:r>
      <w:r w:rsidR="00F06AFE" w:rsidRPr="000358DF">
        <w:rPr>
          <w:b/>
          <w:lang w:val="en-US"/>
        </w:rPr>
        <w:t>.</w:t>
      </w:r>
      <w:r w:rsidR="00735462">
        <w:rPr>
          <w:lang w:val="en-US"/>
        </w:rPr>
        <w:t xml:space="preserve"> </w:t>
      </w:r>
      <w:proofErr w:type="spellStart"/>
      <w:r w:rsidR="00F06AFE" w:rsidRPr="000358DF">
        <w:rPr>
          <w:b/>
          <w:lang w:val="en-US"/>
        </w:rPr>
        <w:t>Tbar</w:t>
      </w:r>
      <w:proofErr w:type="spellEnd"/>
      <w:r w:rsidR="00F06AFE" w:rsidRPr="000358DF">
        <w:rPr>
          <w:b/>
          <w:lang w:val="en-US"/>
        </w:rPr>
        <w:t xml:space="preserve"> clusters in responsive neurons.</w:t>
      </w:r>
      <w:r w:rsidR="00F06AFE" w:rsidRPr="000358DF">
        <w:rPr>
          <w:lang w:val="en-US"/>
        </w:rPr>
        <w:t xml:space="preserve"> Neurons from the seven experimental larva</w:t>
      </w:r>
      <w:r w:rsidR="0059192B">
        <w:rPr>
          <w:lang w:val="en-US"/>
        </w:rPr>
        <w:t>e are ranked based on their T</w:t>
      </w:r>
      <w:r w:rsidR="0059192B" w:rsidRPr="0059192B">
        <w:rPr>
          <w:vertAlign w:val="subscript"/>
          <w:lang w:val="en-US"/>
        </w:rPr>
        <w:t>4D</w:t>
      </w:r>
      <w:r w:rsidR="0059192B">
        <w:rPr>
          <w:lang w:val="en-US"/>
        </w:rPr>
        <w:t xml:space="preserve"> value (see main text). Each </w:t>
      </w:r>
      <w:r w:rsidR="00F06AFE" w:rsidRPr="000358DF">
        <w:rPr>
          <w:lang w:val="en-US"/>
        </w:rPr>
        <w:t xml:space="preserve">neuron is plotted as an </w:t>
      </w:r>
      <w:r w:rsidR="00F06AFE" w:rsidRPr="0059192B">
        <w:rPr>
          <w:lang w:val="en-US"/>
        </w:rPr>
        <w:t>x</w:t>
      </w:r>
      <w:r w:rsidR="00F06AFE" w:rsidRPr="000358DF">
        <w:rPr>
          <w:lang w:val="en-US"/>
        </w:rPr>
        <w:t xml:space="preserve"> on the vertical axis value corresponding to its </w:t>
      </w:r>
      <w:proofErr w:type="spellStart"/>
      <w:r w:rsidR="00F06AFE" w:rsidRPr="000358DF">
        <w:rPr>
          <w:lang w:val="en-US"/>
        </w:rPr>
        <w:t>Tbar</w:t>
      </w:r>
      <w:proofErr w:type="spellEnd"/>
      <w:r w:rsidR="00F06AFE" w:rsidRPr="000358DF">
        <w:rPr>
          <w:lang w:val="en-US"/>
        </w:rPr>
        <w:t xml:space="preserve"> class. The left graph shows neurons classified for their </w:t>
      </w:r>
      <w:proofErr w:type="spellStart"/>
      <w:r w:rsidR="00F06AFE" w:rsidRPr="000358DF">
        <w:rPr>
          <w:lang w:val="en-US"/>
        </w:rPr>
        <w:t>Tbar</w:t>
      </w:r>
      <w:proofErr w:type="spellEnd"/>
      <w:r w:rsidR="00F06AFE" w:rsidRPr="000358DF">
        <w:rPr>
          <w:lang w:val="en-US"/>
        </w:rPr>
        <w:t xml:space="preserve"> class based on the</w:t>
      </w:r>
      <w:r w:rsidR="008D0FE7">
        <w:rPr>
          <w:lang w:val="en-US"/>
        </w:rPr>
        <w:t xml:space="preserve"> T </w:t>
      </w:r>
      <w:r w:rsidR="00F06AFE" w:rsidRPr="000358DF">
        <w:rPr>
          <w:lang w:val="en-US"/>
        </w:rPr>
        <w:t>threshold</w:t>
      </w:r>
      <w:r w:rsidR="008D0FE7">
        <w:rPr>
          <w:lang w:val="en-US"/>
        </w:rPr>
        <w:t>s</w:t>
      </w:r>
      <w:r w:rsidR="00F06AFE" w:rsidRPr="000358DF">
        <w:rPr>
          <w:lang w:val="en-US"/>
        </w:rPr>
        <w:t xml:space="preserve"> used throughout the paper. The data show a clear and strong emergence of the classes shown in Fig. </w:t>
      </w:r>
      <w:r w:rsidR="008D0FE7">
        <w:rPr>
          <w:lang w:val="en-US"/>
        </w:rPr>
        <w:t>5</w:t>
      </w:r>
      <w:r w:rsidR="00F06AFE" w:rsidRPr="000358DF">
        <w:rPr>
          <w:lang w:val="en-US"/>
        </w:rPr>
        <w:t xml:space="preserve">. The graph on the right was plotted simply changing the threshold criterion and setting the threshold to 15 for the four stimuli. This graph shows that the </w:t>
      </w:r>
      <w:proofErr w:type="spellStart"/>
      <w:r w:rsidR="00F06AFE" w:rsidRPr="000358DF">
        <w:rPr>
          <w:lang w:val="en-US"/>
        </w:rPr>
        <w:t>Tbar</w:t>
      </w:r>
      <w:proofErr w:type="spellEnd"/>
      <w:r w:rsidR="00F06AFE" w:rsidRPr="000358DF">
        <w:rPr>
          <w:lang w:val="en-US"/>
        </w:rPr>
        <w:t xml:space="preserve"> clusters do not qualitatively change, while, of course, their numerical consistency increases. We should note that this increase of numerical consistency will indeed comprise responsive neurons (i.e</w:t>
      </w:r>
      <w:r w:rsidR="00F26943">
        <w:rPr>
          <w:lang w:val="en-US"/>
        </w:rPr>
        <w:t>.</w:t>
      </w:r>
      <w:r w:rsidR="00F06AFE" w:rsidRPr="000358DF">
        <w:rPr>
          <w:lang w:val="en-US"/>
        </w:rPr>
        <w:t xml:space="preserve"> reduce false negatives) but at the expense of an increase of false positive</w:t>
      </w:r>
      <w:r w:rsidR="008D0FE7">
        <w:rPr>
          <w:lang w:val="en-US"/>
        </w:rPr>
        <w:t>s</w:t>
      </w:r>
      <w:r w:rsidR="00F06AFE" w:rsidRPr="000358DF">
        <w:rPr>
          <w:lang w:val="en-US"/>
        </w:rPr>
        <w:t xml:space="preserve">. Thus, the data show that the </w:t>
      </w:r>
      <w:proofErr w:type="spellStart"/>
      <w:r w:rsidR="00F06AFE" w:rsidRPr="000358DF">
        <w:rPr>
          <w:lang w:val="en-US"/>
        </w:rPr>
        <w:t>Tbar</w:t>
      </w:r>
      <w:proofErr w:type="spellEnd"/>
      <w:r w:rsidR="00F06AFE" w:rsidRPr="000358DF">
        <w:rPr>
          <w:lang w:val="en-US"/>
        </w:rPr>
        <w:t xml:space="preserve"> clusters do not depend significantly on the choice of threshold. </w:t>
      </w:r>
      <w:bookmarkStart w:id="0" w:name="_GoBack"/>
      <w:bookmarkEnd w:id="0"/>
    </w:p>
    <w:p w14:paraId="79161C97" w14:textId="2C7BC6E5" w:rsidR="008E6C17" w:rsidRPr="00E778FC" w:rsidRDefault="008E6C17" w:rsidP="00164A6A">
      <w:pPr>
        <w:spacing w:line="480" w:lineRule="auto"/>
        <w:jc w:val="both"/>
        <w:rPr>
          <w:lang w:val="en-US"/>
        </w:rPr>
      </w:pPr>
    </w:p>
    <w:sectPr w:rsidR="008E6C17" w:rsidRPr="00E778FC" w:rsidSect="00020C6D">
      <w:footerReference w:type="default" r:id="rId10"/>
      <w:pgSz w:w="11906" w:h="16838"/>
      <w:pgMar w:top="1417" w:right="1134" w:bottom="1134" w:left="1134" w:header="708" w:footer="708" w:gutter="0"/>
      <w:lnNumType w:countBy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45D1B1B" w14:textId="77777777" w:rsidR="005A7C79" w:rsidRDefault="005A7C79" w:rsidP="00BF1D0E">
      <w:pPr>
        <w:spacing w:after="0" w:line="240" w:lineRule="auto"/>
      </w:pPr>
      <w:r>
        <w:separator/>
      </w:r>
    </w:p>
  </w:endnote>
  <w:endnote w:type="continuationSeparator" w:id="0">
    <w:p w14:paraId="144F9373" w14:textId="77777777" w:rsidR="005A7C79" w:rsidRDefault="005A7C79" w:rsidP="00BF1D0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45845547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2CD6A11" w14:textId="2E2463FC" w:rsidR="008C1DDB" w:rsidRDefault="008C1DD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E12B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2283C920" w14:textId="77777777" w:rsidR="008C1DDB" w:rsidRDefault="008C1DD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B4F04A5" w14:textId="77777777" w:rsidR="005A7C79" w:rsidRDefault="005A7C79" w:rsidP="00BF1D0E">
      <w:pPr>
        <w:spacing w:after="0" w:line="240" w:lineRule="auto"/>
      </w:pPr>
      <w:r>
        <w:separator/>
      </w:r>
    </w:p>
  </w:footnote>
  <w:footnote w:type="continuationSeparator" w:id="0">
    <w:p w14:paraId="34C2CECB" w14:textId="77777777" w:rsidR="005A7C79" w:rsidRDefault="005A7C79" w:rsidP="00BF1D0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EF386F"/>
    <w:multiLevelType w:val="hybridMultilevel"/>
    <w:tmpl w:val="A548491A"/>
    <w:lvl w:ilvl="0" w:tplc="CD944AB6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F5A2390"/>
    <w:multiLevelType w:val="hybridMultilevel"/>
    <w:tmpl w:val="3D3CBAFA"/>
    <w:lvl w:ilvl="0" w:tplc="172C4742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AE333EA"/>
    <w:multiLevelType w:val="hybridMultilevel"/>
    <w:tmpl w:val="E444C420"/>
    <w:lvl w:ilvl="0" w:tplc="795EB100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FB060B2"/>
    <w:multiLevelType w:val="hybridMultilevel"/>
    <w:tmpl w:val="E880320E"/>
    <w:lvl w:ilvl="0" w:tplc="C31CBE02">
      <w:start w:val="1"/>
      <w:numFmt w:val="upperLetter"/>
      <w:lvlText w:val="(%1)"/>
      <w:lvlJc w:val="left"/>
      <w:pPr>
        <w:ind w:left="720" w:hanging="360"/>
      </w:pPr>
      <w:rPr>
        <w:rFonts w:hint="default"/>
        <w:b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2E9602D"/>
    <w:multiLevelType w:val="hybridMultilevel"/>
    <w:tmpl w:val="26DE941E"/>
    <w:lvl w:ilvl="0" w:tplc="6D46A2AC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54546EEE"/>
    <w:multiLevelType w:val="hybridMultilevel"/>
    <w:tmpl w:val="77628860"/>
    <w:lvl w:ilvl="0" w:tplc="42504D3C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90D532C"/>
    <w:multiLevelType w:val="hybridMultilevel"/>
    <w:tmpl w:val="68C6D222"/>
    <w:lvl w:ilvl="0" w:tplc="63B22164">
      <w:start w:val="1"/>
      <w:numFmt w:val="upperLetter"/>
      <w:lvlText w:val="(%1)"/>
      <w:lvlJc w:val="left"/>
      <w:pPr>
        <w:ind w:left="720" w:hanging="360"/>
      </w:pPr>
      <w:rPr>
        <w:rFonts w:cstheme="minorBidi"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7FC75338"/>
    <w:multiLevelType w:val="hybridMultilevel"/>
    <w:tmpl w:val="6004FC14"/>
    <w:lvl w:ilvl="0" w:tplc="0410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0"/>
  </w:num>
  <w:num w:numId="3">
    <w:abstractNumId w:val="2"/>
  </w:num>
  <w:num w:numId="4">
    <w:abstractNumId w:val="4"/>
  </w:num>
  <w:num w:numId="5">
    <w:abstractNumId w:val="5"/>
  </w:num>
  <w:num w:numId="6">
    <w:abstractNumId w:val="3"/>
  </w:num>
  <w:num w:numId="7">
    <w:abstractNumId w:val="1"/>
  </w:num>
  <w:num w:numId="8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oNotDisplayPageBoundaries/>
  <w:proofState w:spelling="clean" w:grammar="clean"/>
  <w:defaultTabStop w:val="708"/>
  <w:hyphenationZone w:val="283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Bi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1776A7"/>
    <w:rsid w:val="00001D3E"/>
    <w:rsid w:val="000022E0"/>
    <w:rsid w:val="00011FFF"/>
    <w:rsid w:val="00017DDB"/>
    <w:rsid w:val="00020C6D"/>
    <w:rsid w:val="000256F3"/>
    <w:rsid w:val="000358DF"/>
    <w:rsid w:val="00036150"/>
    <w:rsid w:val="00043C37"/>
    <w:rsid w:val="0006016A"/>
    <w:rsid w:val="000A2078"/>
    <w:rsid w:val="000A4396"/>
    <w:rsid w:val="000A7BFB"/>
    <w:rsid w:val="000B2757"/>
    <w:rsid w:val="000B40B4"/>
    <w:rsid w:val="000C1C1A"/>
    <w:rsid w:val="000C2F41"/>
    <w:rsid w:val="000C3DF5"/>
    <w:rsid w:val="000D0B15"/>
    <w:rsid w:val="000D3462"/>
    <w:rsid w:val="000D3737"/>
    <w:rsid w:val="000D4DD2"/>
    <w:rsid w:val="000E1ECB"/>
    <w:rsid w:val="000F416B"/>
    <w:rsid w:val="000F68FC"/>
    <w:rsid w:val="00111427"/>
    <w:rsid w:val="00112FE8"/>
    <w:rsid w:val="0012615D"/>
    <w:rsid w:val="001319C6"/>
    <w:rsid w:val="0013259C"/>
    <w:rsid w:val="00135E9A"/>
    <w:rsid w:val="0013682C"/>
    <w:rsid w:val="001509A4"/>
    <w:rsid w:val="001511C0"/>
    <w:rsid w:val="001565F7"/>
    <w:rsid w:val="00164A6A"/>
    <w:rsid w:val="00170E7A"/>
    <w:rsid w:val="00173065"/>
    <w:rsid w:val="00173575"/>
    <w:rsid w:val="001776A7"/>
    <w:rsid w:val="00182864"/>
    <w:rsid w:val="001979F5"/>
    <w:rsid w:val="001A0E82"/>
    <w:rsid w:val="001A1A54"/>
    <w:rsid w:val="001A291E"/>
    <w:rsid w:val="001B3A4F"/>
    <w:rsid w:val="001B4649"/>
    <w:rsid w:val="001E1DA0"/>
    <w:rsid w:val="001F1F67"/>
    <w:rsid w:val="001F4DD6"/>
    <w:rsid w:val="001F6314"/>
    <w:rsid w:val="002002AF"/>
    <w:rsid w:val="00201BB8"/>
    <w:rsid w:val="002057FE"/>
    <w:rsid w:val="00215837"/>
    <w:rsid w:val="00216B2C"/>
    <w:rsid w:val="00222BE5"/>
    <w:rsid w:val="00223FB9"/>
    <w:rsid w:val="00230C7A"/>
    <w:rsid w:val="00237047"/>
    <w:rsid w:val="00251F4D"/>
    <w:rsid w:val="00260D70"/>
    <w:rsid w:val="0026332F"/>
    <w:rsid w:val="002735C3"/>
    <w:rsid w:val="002736E1"/>
    <w:rsid w:val="00274762"/>
    <w:rsid w:val="0028076E"/>
    <w:rsid w:val="00281004"/>
    <w:rsid w:val="00284F4A"/>
    <w:rsid w:val="00285032"/>
    <w:rsid w:val="0029300B"/>
    <w:rsid w:val="002A213B"/>
    <w:rsid w:val="002A6339"/>
    <w:rsid w:val="002A7645"/>
    <w:rsid w:val="002B427A"/>
    <w:rsid w:val="002C2A25"/>
    <w:rsid w:val="002C4442"/>
    <w:rsid w:val="002C4825"/>
    <w:rsid w:val="002D43AC"/>
    <w:rsid w:val="002E21D6"/>
    <w:rsid w:val="002E458B"/>
    <w:rsid w:val="002F29C4"/>
    <w:rsid w:val="002F6985"/>
    <w:rsid w:val="002F6EAE"/>
    <w:rsid w:val="00302409"/>
    <w:rsid w:val="003069CB"/>
    <w:rsid w:val="003113F0"/>
    <w:rsid w:val="00311F25"/>
    <w:rsid w:val="003167C3"/>
    <w:rsid w:val="00323324"/>
    <w:rsid w:val="00324BC4"/>
    <w:rsid w:val="00326C13"/>
    <w:rsid w:val="0033007A"/>
    <w:rsid w:val="00330B7C"/>
    <w:rsid w:val="00355A55"/>
    <w:rsid w:val="00356141"/>
    <w:rsid w:val="0035791D"/>
    <w:rsid w:val="00363E3A"/>
    <w:rsid w:val="00394C0D"/>
    <w:rsid w:val="003A4D86"/>
    <w:rsid w:val="003C10B1"/>
    <w:rsid w:val="003C6451"/>
    <w:rsid w:val="003C7D2F"/>
    <w:rsid w:val="003D6EEC"/>
    <w:rsid w:val="003E0A6D"/>
    <w:rsid w:val="003F2CCC"/>
    <w:rsid w:val="00401667"/>
    <w:rsid w:val="00405E55"/>
    <w:rsid w:val="0040698F"/>
    <w:rsid w:val="00416C6B"/>
    <w:rsid w:val="004209C0"/>
    <w:rsid w:val="00422ED9"/>
    <w:rsid w:val="00431CC8"/>
    <w:rsid w:val="004331A7"/>
    <w:rsid w:val="00441CCA"/>
    <w:rsid w:val="004602C0"/>
    <w:rsid w:val="00463326"/>
    <w:rsid w:val="0047673E"/>
    <w:rsid w:val="00476D16"/>
    <w:rsid w:val="00477481"/>
    <w:rsid w:val="0048044E"/>
    <w:rsid w:val="00483A41"/>
    <w:rsid w:val="0049130D"/>
    <w:rsid w:val="00492759"/>
    <w:rsid w:val="004962AF"/>
    <w:rsid w:val="004A6ECA"/>
    <w:rsid w:val="004B426F"/>
    <w:rsid w:val="004B5762"/>
    <w:rsid w:val="004C5C7E"/>
    <w:rsid w:val="004F30DD"/>
    <w:rsid w:val="00505302"/>
    <w:rsid w:val="0050565A"/>
    <w:rsid w:val="00525011"/>
    <w:rsid w:val="00545AAF"/>
    <w:rsid w:val="0055781E"/>
    <w:rsid w:val="00557E2D"/>
    <w:rsid w:val="005630D5"/>
    <w:rsid w:val="00573C54"/>
    <w:rsid w:val="0057527B"/>
    <w:rsid w:val="00586344"/>
    <w:rsid w:val="0059099B"/>
    <w:rsid w:val="0059192B"/>
    <w:rsid w:val="00592497"/>
    <w:rsid w:val="005A7C79"/>
    <w:rsid w:val="005B3A78"/>
    <w:rsid w:val="005B3C12"/>
    <w:rsid w:val="005D2B5C"/>
    <w:rsid w:val="005D6B72"/>
    <w:rsid w:val="005E0FE8"/>
    <w:rsid w:val="005E1D7B"/>
    <w:rsid w:val="005E35B0"/>
    <w:rsid w:val="005E6EAE"/>
    <w:rsid w:val="005F7C56"/>
    <w:rsid w:val="0060557D"/>
    <w:rsid w:val="00606A55"/>
    <w:rsid w:val="00610CC7"/>
    <w:rsid w:val="006135ED"/>
    <w:rsid w:val="00613813"/>
    <w:rsid w:val="006179A5"/>
    <w:rsid w:val="00622FCF"/>
    <w:rsid w:val="006317DB"/>
    <w:rsid w:val="006376D0"/>
    <w:rsid w:val="006421BD"/>
    <w:rsid w:val="006549B1"/>
    <w:rsid w:val="006644F5"/>
    <w:rsid w:val="00665190"/>
    <w:rsid w:val="006718DE"/>
    <w:rsid w:val="00674B64"/>
    <w:rsid w:val="0067730D"/>
    <w:rsid w:val="006819BB"/>
    <w:rsid w:val="0068311A"/>
    <w:rsid w:val="00686DA6"/>
    <w:rsid w:val="006968CF"/>
    <w:rsid w:val="006B351C"/>
    <w:rsid w:val="006B546B"/>
    <w:rsid w:val="006B7AB4"/>
    <w:rsid w:val="006C5A5B"/>
    <w:rsid w:val="006C5FE7"/>
    <w:rsid w:val="006E2906"/>
    <w:rsid w:val="006E6D15"/>
    <w:rsid w:val="006F5BC5"/>
    <w:rsid w:val="007033DC"/>
    <w:rsid w:val="007065B6"/>
    <w:rsid w:val="007070DC"/>
    <w:rsid w:val="007100CB"/>
    <w:rsid w:val="00717404"/>
    <w:rsid w:val="00735462"/>
    <w:rsid w:val="0074018E"/>
    <w:rsid w:val="007504AA"/>
    <w:rsid w:val="007551C8"/>
    <w:rsid w:val="00755BEA"/>
    <w:rsid w:val="0075763D"/>
    <w:rsid w:val="00760E7C"/>
    <w:rsid w:val="00762AE2"/>
    <w:rsid w:val="00766344"/>
    <w:rsid w:val="00770AF5"/>
    <w:rsid w:val="00777DFC"/>
    <w:rsid w:val="007843E8"/>
    <w:rsid w:val="007A594D"/>
    <w:rsid w:val="007A77CE"/>
    <w:rsid w:val="007A7DBF"/>
    <w:rsid w:val="007B00AD"/>
    <w:rsid w:val="007B1A32"/>
    <w:rsid w:val="007B42E8"/>
    <w:rsid w:val="007B4B83"/>
    <w:rsid w:val="007B5463"/>
    <w:rsid w:val="007C0D3F"/>
    <w:rsid w:val="007C5313"/>
    <w:rsid w:val="007C5F82"/>
    <w:rsid w:val="007D227D"/>
    <w:rsid w:val="007E1CF9"/>
    <w:rsid w:val="007E1E9C"/>
    <w:rsid w:val="007E2722"/>
    <w:rsid w:val="007E5EE6"/>
    <w:rsid w:val="007E6B49"/>
    <w:rsid w:val="007F0453"/>
    <w:rsid w:val="007F5AB7"/>
    <w:rsid w:val="007F7540"/>
    <w:rsid w:val="00802313"/>
    <w:rsid w:val="008047B1"/>
    <w:rsid w:val="00804A93"/>
    <w:rsid w:val="00812A52"/>
    <w:rsid w:val="0081407B"/>
    <w:rsid w:val="00816DA9"/>
    <w:rsid w:val="0082192D"/>
    <w:rsid w:val="00821A08"/>
    <w:rsid w:val="0082273C"/>
    <w:rsid w:val="00850EFD"/>
    <w:rsid w:val="0085203C"/>
    <w:rsid w:val="008522C0"/>
    <w:rsid w:val="00856422"/>
    <w:rsid w:val="00860AAB"/>
    <w:rsid w:val="008628F4"/>
    <w:rsid w:val="00871BCD"/>
    <w:rsid w:val="00875E78"/>
    <w:rsid w:val="0088384A"/>
    <w:rsid w:val="00883F00"/>
    <w:rsid w:val="00897EBB"/>
    <w:rsid w:val="008A5830"/>
    <w:rsid w:val="008B3DEC"/>
    <w:rsid w:val="008C1DDB"/>
    <w:rsid w:val="008C2F43"/>
    <w:rsid w:val="008C5245"/>
    <w:rsid w:val="008D0FE7"/>
    <w:rsid w:val="008E2059"/>
    <w:rsid w:val="008E6C17"/>
    <w:rsid w:val="008E73EA"/>
    <w:rsid w:val="008E78B7"/>
    <w:rsid w:val="008F1A25"/>
    <w:rsid w:val="008F4869"/>
    <w:rsid w:val="00910C79"/>
    <w:rsid w:val="009229A7"/>
    <w:rsid w:val="009264BA"/>
    <w:rsid w:val="00937238"/>
    <w:rsid w:val="0094416B"/>
    <w:rsid w:val="00945839"/>
    <w:rsid w:val="0094641C"/>
    <w:rsid w:val="0095171E"/>
    <w:rsid w:val="00951D21"/>
    <w:rsid w:val="00963D58"/>
    <w:rsid w:val="00965EAF"/>
    <w:rsid w:val="00976886"/>
    <w:rsid w:val="009801C4"/>
    <w:rsid w:val="00984D15"/>
    <w:rsid w:val="00993AC9"/>
    <w:rsid w:val="0099695C"/>
    <w:rsid w:val="00997200"/>
    <w:rsid w:val="009A3C5F"/>
    <w:rsid w:val="009B2DC4"/>
    <w:rsid w:val="009B5E4A"/>
    <w:rsid w:val="009C5B0B"/>
    <w:rsid w:val="009C7FFC"/>
    <w:rsid w:val="009D42A7"/>
    <w:rsid w:val="009E3B8E"/>
    <w:rsid w:val="00A00132"/>
    <w:rsid w:val="00A10BCB"/>
    <w:rsid w:val="00A11459"/>
    <w:rsid w:val="00A12531"/>
    <w:rsid w:val="00A20E06"/>
    <w:rsid w:val="00A30A1B"/>
    <w:rsid w:val="00A34CC3"/>
    <w:rsid w:val="00A37ACD"/>
    <w:rsid w:val="00A444E3"/>
    <w:rsid w:val="00A540B4"/>
    <w:rsid w:val="00A5525D"/>
    <w:rsid w:val="00A707CE"/>
    <w:rsid w:val="00A76CF0"/>
    <w:rsid w:val="00AA1E74"/>
    <w:rsid w:val="00AA287D"/>
    <w:rsid w:val="00AB1463"/>
    <w:rsid w:val="00AB34C5"/>
    <w:rsid w:val="00AB371C"/>
    <w:rsid w:val="00AB518B"/>
    <w:rsid w:val="00AE28BD"/>
    <w:rsid w:val="00AE776E"/>
    <w:rsid w:val="00AF0001"/>
    <w:rsid w:val="00AF6CEF"/>
    <w:rsid w:val="00AF75D0"/>
    <w:rsid w:val="00B11FF3"/>
    <w:rsid w:val="00B127CC"/>
    <w:rsid w:val="00B24AC5"/>
    <w:rsid w:val="00B32E9B"/>
    <w:rsid w:val="00B347BA"/>
    <w:rsid w:val="00B40438"/>
    <w:rsid w:val="00B655BE"/>
    <w:rsid w:val="00B71A6D"/>
    <w:rsid w:val="00B82923"/>
    <w:rsid w:val="00B93421"/>
    <w:rsid w:val="00BA70CA"/>
    <w:rsid w:val="00BB01DD"/>
    <w:rsid w:val="00BB21A0"/>
    <w:rsid w:val="00BB27E1"/>
    <w:rsid w:val="00BC06AA"/>
    <w:rsid w:val="00BE23B3"/>
    <w:rsid w:val="00BE241E"/>
    <w:rsid w:val="00BE46A5"/>
    <w:rsid w:val="00BE470E"/>
    <w:rsid w:val="00BF00E1"/>
    <w:rsid w:val="00BF1D0E"/>
    <w:rsid w:val="00BF4345"/>
    <w:rsid w:val="00BF5D88"/>
    <w:rsid w:val="00C118B5"/>
    <w:rsid w:val="00C17639"/>
    <w:rsid w:val="00C308F3"/>
    <w:rsid w:val="00C3744B"/>
    <w:rsid w:val="00C3748D"/>
    <w:rsid w:val="00C42BA4"/>
    <w:rsid w:val="00C4684A"/>
    <w:rsid w:val="00C46BC3"/>
    <w:rsid w:val="00C50A37"/>
    <w:rsid w:val="00C50A54"/>
    <w:rsid w:val="00C524D4"/>
    <w:rsid w:val="00C55366"/>
    <w:rsid w:val="00C57DA9"/>
    <w:rsid w:val="00C71585"/>
    <w:rsid w:val="00C86072"/>
    <w:rsid w:val="00C86AD2"/>
    <w:rsid w:val="00C92746"/>
    <w:rsid w:val="00C9303E"/>
    <w:rsid w:val="00CA3CDF"/>
    <w:rsid w:val="00CB1939"/>
    <w:rsid w:val="00CB3031"/>
    <w:rsid w:val="00CE0CDB"/>
    <w:rsid w:val="00CE12B2"/>
    <w:rsid w:val="00CE5E29"/>
    <w:rsid w:val="00CE60E8"/>
    <w:rsid w:val="00CF1EA4"/>
    <w:rsid w:val="00D05D8B"/>
    <w:rsid w:val="00D13F1F"/>
    <w:rsid w:val="00D17069"/>
    <w:rsid w:val="00D211E9"/>
    <w:rsid w:val="00D326DB"/>
    <w:rsid w:val="00D32786"/>
    <w:rsid w:val="00D41FB3"/>
    <w:rsid w:val="00D4627B"/>
    <w:rsid w:val="00D512F6"/>
    <w:rsid w:val="00D67E4F"/>
    <w:rsid w:val="00D75826"/>
    <w:rsid w:val="00D77E24"/>
    <w:rsid w:val="00D82953"/>
    <w:rsid w:val="00D843EF"/>
    <w:rsid w:val="00D87E3A"/>
    <w:rsid w:val="00D909ED"/>
    <w:rsid w:val="00D90F52"/>
    <w:rsid w:val="00D91894"/>
    <w:rsid w:val="00DA1357"/>
    <w:rsid w:val="00DA76F9"/>
    <w:rsid w:val="00DC11CD"/>
    <w:rsid w:val="00DC54E7"/>
    <w:rsid w:val="00DE17C5"/>
    <w:rsid w:val="00DE6104"/>
    <w:rsid w:val="00DF14AD"/>
    <w:rsid w:val="00DF3FC3"/>
    <w:rsid w:val="00DF7758"/>
    <w:rsid w:val="00E04BBA"/>
    <w:rsid w:val="00E40E6D"/>
    <w:rsid w:val="00E414B3"/>
    <w:rsid w:val="00E4171F"/>
    <w:rsid w:val="00E521D0"/>
    <w:rsid w:val="00E542D4"/>
    <w:rsid w:val="00E7219A"/>
    <w:rsid w:val="00E72DD5"/>
    <w:rsid w:val="00E771F4"/>
    <w:rsid w:val="00E778FC"/>
    <w:rsid w:val="00E85FF0"/>
    <w:rsid w:val="00E92B83"/>
    <w:rsid w:val="00E95CC2"/>
    <w:rsid w:val="00E96001"/>
    <w:rsid w:val="00E968B2"/>
    <w:rsid w:val="00EA1FE7"/>
    <w:rsid w:val="00EB0A6C"/>
    <w:rsid w:val="00ED0BFF"/>
    <w:rsid w:val="00ED48E6"/>
    <w:rsid w:val="00F04E01"/>
    <w:rsid w:val="00F056D5"/>
    <w:rsid w:val="00F06AFE"/>
    <w:rsid w:val="00F1314C"/>
    <w:rsid w:val="00F1562C"/>
    <w:rsid w:val="00F258FF"/>
    <w:rsid w:val="00F26943"/>
    <w:rsid w:val="00F3351E"/>
    <w:rsid w:val="00F33D37"/>
    <w:rsid w:val="00F34B2C"/>
    <w:rsid w:val="00F368A5"/>
    <w:rsid w:val="00F50A9A"/>
    <w:rsid w:val="00F51B98"/>
    <w:rsid w:val="00F64403"/>
    <w:rsid w:val="00F7227B"/>
    <w:rsid w:val="00F7305E"/>
    <w:rsid w:val="00F74AC7"/>
    <w:rsid w:val="00F9439B"/>
    <w:rsid w:val="00F961D4"/>
    <w:rsid w:val="00F96E09"/>
    <w:rsid w:val="00FA1737"/>
    <w:rsid w:val="00FA68B4"/>
    <w:rsid w:val="00FA761E"/>
    <w:rsid w:val="00FB2F86"/>
    <w:rsid w:val="00FB597C"/>
    <w:rsid w:val="00FC1EC4"/>
    <w:rsid w:val="00FC5D59"/>
    <w:rsid w:val="00FD2FD3"/>
    <w:rsid w:val="00FE7C14"/>
    <w:rsid w:val="00FF44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A00BAD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76A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776A7"/>
    <w:rPr>
      <w:color w:val="0563C1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017DDB"/>
  </w:style>
  <w:style w:type="paragraph" w:customStyle="1" w:styleId="EndNoteBibliography">
    <w:name w:val="EndNote Bibliography"/>
    <w:basedOn w:val="Normal"/>
    <w:link w:val="EndNoteBibliographyChar"/>
    <w:rsid w:val="006819BB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819BB"/>
    <w:rPr>
      <w:rFonts w:ascii="Calibri" w:hAnsi="Calibri" w:cs="Calibri"/>
      <w:noProof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6819BB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819BB"/>
    <w:rPr>
      <w:rFonts w:ascii="Calibri" w:hAnsi="Calibri" w:cs="Calibri"/>
      <w:noProof/>
      <w:lang w:val="en-US"/>
    </w:rPr>
  </w:style>
  <w:style w:type="paragraph" w:styleId="NormalWeb">
    <w:name w:val="Normal (Web)"/>
    <w:basedOn w:val="Normal"/>
    <w:uiPriority w:val="99"/>
    <w:unhideWhenUsed/>
    <w:rsid w:val="001979F5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it-I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F75D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75D0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B71A6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71A6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71A6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71A6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71A6D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463326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463326"/>
    <w:rPr>
      <w:color w:val="808080"/>
    </w:rPr>
  </w:style>
  <w:style w:type="table" w:styleId="TableGrid">
    <w:name w:val="Table Grid"/>
    <w:basedOn w:val="TableNormal"/>
    <w:uiPriority w:val="39"/>
    <w:rsid w:val="008E6C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7A7DBF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BF1D0E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F1D0E"/>
  </w:style>
  <w:style w:type="paragraph" w:styleId="Footer">
    <w:name w:val="footer"/>
    <w:basedOn w:val="Normal"/>
    <w:link w:val="FooterChar"/>
    <w:uiPriority w:val="99"/>
    <w:unhideWhenUsed/>
    <w:rsid w:val="00BF1D0E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F1D0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76A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776A7"/>
    <w:rPr>
      <w:color w:val="0563C1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017DDB"/>
  </w:style>
  <w:style w:type="paragraph" w:customStyle="1" w:styleId="EndNoteBibliography">
    <w:name w:val="EndNote Bibliography"/>
    <w:basedOn w:val="Normal"/>
    <w:link w:val="EndNoteBibliographyChar"/>
    <w:rsid w:val="006819BB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819BB"/>
    <w:rPr>
      <w:rFonts w:ascii="Calibri" w:hAnsi="Calibri" w:cs="Calibri"/>
      <w:noProof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6819BB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819BB"/>
    <w:rPr>
      <w:rFonts w:ascii="Calibri" w:hAnsi="Calibri" w:cs="Calibri"/>
      <w:noProof/>
      <w:lang w:val="en-US"/>
    </w:rPr>
  </w:style>
  <w:style w:type="paragraph" w:styleId="NormalWeb">
    <w:name w:val="Normal (Web)"/>
    <w:basedOn w:val="Normal"/>
    <w:uiPriority w:val="99"/>
    <w:unhideWhenUsed/>
    <w:rsid w:val="001979F5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it-I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F75D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75D0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B71A6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71A6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71A6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71A6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71A6D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463326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463326"/>
    <w:rPr>
      <w:color w:val="808080"/>
    </w:rPr>
  </w:style>
  <w:style w:type="table" w:styleId="TableGrid">
    <w:name w:val="Table Grid"/>
    <w:basedOn w:val="TableNormal"/>
    <w:uiPriority w:val="39"/>
    <w:rsid w:val="008E6C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7A7DBF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BF1D0E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F1D0E"/>
  </w:style>
  <w:style w:type="paragraph" w:styleId="Footer">
    <w:name w:val="footer"/>
    <w:basedOn w:val="Normal"/>
    <w:link w:val="FooterChar"/>
    <w:uiPriority w:val="99"/>
    <w:unhideWhenUsed/>
    <w:rsid w:val="00BF1D0E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F1D0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8118849-BD3F-4EF9-8E26-F97E533FBA6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7</Words>
  <Characters>842</Characters>
  <Application>Microsoft Office Word</Application>
  <DocSecurity>0</DocSecurity>
  <Lines>7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>Springer-SBM</Company>
  <LinksUpToDate>false</LinksUpToDate>
  <CharactersWithSpaces>9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iara</dc:creator>
  <cp:lastModifiedBy>Sousa, Vitor, BioMed Central Ltd.</cp:lastModifiedBy>
  <cp:revision>3</cp:revision>
  <cp:lastPrinted>2020-10-19T08:16:00Z</cp:lastPrinted>
  <dcterms:created xsi:type="dcterms:W3CDTF">2020-10-19T20:40:00Z</dcterms:created>
  <dcterms:modified xsi:type="dcterms:W3CDTF">2020-10-19T20:52:00Z</dcterms:modified>
</cp:coreProperties>
</file>